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6A5" w:rsidRPr="006116A5" w:rsidRDefault="006116A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C0227">
        <w:rPr>
          <w:rFonts w:ascii="Times New Roman" w:hAnsi="Times New Roman" w:cs="Times New Roman"/>
          <w:sz w:val="20"/>
          <w:szCs w:val="20"/>
          <w:lang w:val="en-US"/>
        </w:rPr>
        <w:t>Supplemental Table 1 presents p-values from comparison measuring between percent agreement between Examiner 1 and Examiner 2 separately for 2013 and 2014</w:t>
      </w:r>
      <w:r w:rsidR="002740B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37BFE">
        <w:rPr>
          <w:rFonts w:ascii="Times New Roman" w:hAnsi="Times New Roman" w:cs="Times New Roman"/>
          <w:sz w:val="20"/>
          <w:szCs w:val="20"/>
          <w:lang w:val="en-US"/>
        </w:rPr>
        <w:t>(Part 1)</w:t>
      </w:r>
      <w:r w:rsidR="002740BF">
        <w:rPr>
          <w:rFonts w:ascii="Times New Roman" w:hAnsi="Times New Roman" w:cs="Times New Roman"/>
          <w:sz w:val="20"/>
          <w:szCs w:val="20"/>
          <w:lang w:val="en-US"/>
        </w:rPr>
        <w:t xml:space="preserve"> The other comparison </w:t>
      </w:r>
      <w:r w:rsidR="00B52C29">
        <w:rPr>
          <w:rFonts w:ascii="Times New Roman" w:hAnsi="Times New Roman" w:cs="Times New Roman"/>
          <w:sz w:val="20"/>
          <w:szCs w:val="20"/>
          <w:lang w:val="en-US"/>
        </w:rPr>
        <w:t xml:space="preserve">measurement </w:t>
      </w:r>
      <w:r w:rsidR="002740BF">
        <w:rPr>
          <w:rFonts w:ascii="Times New Roman" w:hAnsi="Times New Roman" w:cs="Times New Roman"/>
          <w:sz w:val="20"/>
          <w:szCs w:val="20"/>
          <w:lang w:val="en-US"/>
        </w:rPr>
        <w:t xml:space="preserve">is </w:t>
      </w:r>
      <w:r w:rsidRPr="00EC0227">
        <w:rPr>
          <w:rFonts w:ascii="Times New Roman" w:hAnsi="Times New Roman" w:cs="Times New Roman"/>
          <w:sz w:val="20"/>
          <w:szCs w:val="20"/>
          <w:lang w:val="en-US"/>
        </w:rPr>
        <w:t>percent agreement between 2013 and 2014</w:t>
      </w:r>
      <w:r w:rsidR="00937BFE">
        <w:rPr>
          <w:rFonts w:ascii="Times New Roman" w:hAnsi="Times New Roman" w:cs="Times New Roman"/>
          <w:sz w:val="20"/>
          <w:szCs w:val="20"/>
          <w:lang w:val="en-US"/>
        </w:rPr>
        <w:t xml:space="preserve"> (Part 2)</w:t>
      </w:r>
      <w:r w:rsidRPr="00EC0227"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</w:p>
    <w:tbl>
      <w:tblPr>
        <w:tblW w:w="1064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780"/>
        <w:gridCol w:w="600"/>
        <w:gridCol w:w="505"/>
        <w:gridCol w:w="478"/>
        <w:gridCol w:w="1036"/>
        <w:gridCol w:w="180"/>
        <w:gridCol w:w="478"/>
        <w:gridCol w:w="1036"/>
        <w:gridCol w:w="660"/>
        <w:gridCol w:w="478"/>
        <w:gridCol w:w="1024"/>
        <w:gridCol w:w="180"/>
        <w:gridCol w:w="340"/>
        <w:gridCol w:w="185"/>
        <w:gridCol w:w="973"/>
        <w:gridCol w:w="628"/>
        <w:gridCol w:w="146"/>
      </w:tblGrid>
      <w:tr w:rsidR="00EF2B1D" w:rsidRPr="00EF2B1D" w:rsidTr="006116A5">
        <w:trPr>
          <w:gridAfter w:val="1"/>
          <w:wAfter w:w="146" w:type="dxa"/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6116A5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n-NO"/>
              </w:rPr>
            </w:pPr>
          </w:p>
          <w:p w:rsidR="006116A5" w:rsidRPr="006116A5" w:rsidRDefault="006116A5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6116A5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n-NO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6116A5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n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6116A5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n-NO"/>
              </w:rPr>
            </w:pPr>
          </w:p>
        </w:tc>
        <w:tc>
          <w:tcPr>
            <w:tcW w:w="320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0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80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014</w:t>
            </w:r>
          </w:p>
        </w:tc>
      </w:tr>
      <w:tr w:rsidR="00EF2B1D" w:rsidRPr="00EF2B1D" w:rsidTr="006116A5">
        <w:trPr>
          <w:gridAfter w:val="1"/>
          <w:wAfter w:w="146" w:type="dxa"/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5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Examiner</w:t>
            </w:r>
            <w:proofErr w:type="spellEnd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5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Examiner</w:t>
            </w:r>
            <w:proofErr w:type="spellEnd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2 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5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Examiner</w:t>
            </w:r>
            <w:proofErr w:type="spellEnd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4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Examiner</w:t>
            </w:r>
            <w:proofErr w:type="spellEnd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EF2B1D" w:rsidRPr="00EF2B1D" w:rsidTr="006116A5">
        <w:trPr>
          <w:gridAfter w:val="1"/>
          <w:wAfter w:w="146" w:type="dxa"/>
          <w:trHeight w:val="315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Total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N (%)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Total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N (%)          p-</w:t>
            </w: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value</w:t>
            </w:r>
            <w:proofErr w:type="spellEnd"/>
          </w:p>
        </w:tc>
        <w:tc>
          <w:tcPr>
            <w:tcW w:w="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Total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N (%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Total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N (%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p-</w:t>
            </w: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value</w:t>
            </w:r>
            <w:proofErr w:type="spellEnd"/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282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M. temporalis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n-NO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78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Posterior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2 (91.7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7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25 (92.6%)    </w:t>
            </w:r>
            <w:r w:rsidR="00B008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1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5 (78.1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BA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23 (71.9%)     </w:t>
            </w:r>
            <w:r w:rsidR="00BA2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727</w:t>
            </w:r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Middle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18 (78.3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6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17 (65.4%)</w:t>
            </w:r>
            <w:r w:rsidR="00AE17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 0.21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3 (74.2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6 (81.3%)</w:t>
            </w:r>
            <w:r w:rsidR="00BA2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  0.508</w:t>
            </w:r>
            <w:r w:rsidR="00BA2EED"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 </w:t>
            </w:r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Anterior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14 (66.7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7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3 (85.2%)</w:t>
            </w:r>
            <w:r w:rsidR="00AE17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 0.68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27 (84.4%)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5 (78.1%)</w:t>
            </w:r>
            <w:r w:rsidR="00BA2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 0.687</w:t>
            </w:r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2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M. masseter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n-NO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Origin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18 (75.0%)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6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17 (65.4%)</w:t>
            </w:r>
            <w:r w:rsidR="00143B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 0.25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5 (80.6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0 (64.5%)</w:t>
            </w:r>
            <w:r w:rsidR="00F50C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 </w:t>
            </w:r>
            <w:r w:rsidR="00406C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022 *</w:t>
            </w:r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Bod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15 (68.3%)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5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2 (88.0%)</w:t>
            </w:r>
            <w:r w:rsidR="00143B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 0.25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7 (90.0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7 (84.3%)</w:t>
            </w:r>
            <w:r w:rsidR="00406C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 1.000</w:t>
            </w:r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Insertion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15 (75.0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6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0 (76.9%)</w:t>
            </w:r>
            <w:r w:rsidR="00143B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</w:t>
            </w:r>
            <w:r w:rsidR="007E1E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1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5 (83.3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0 (93.8%)</w:t>
            </w:r>
            <w:r w:rsidR="00406C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  0.375</w:t>
            </w:r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2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TMJ sound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Open/close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n-NO"/>
              </w:rPr>
              <w:t>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Click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Open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24 (75.0%)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5 (78.1%)</w:t>
            </w:r>
            <w:r w:rsidR="006063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1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9 (90.6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0 (93.8%)</w:t>
            </w:r>
            <w:r w:rsidR="006063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</w:t>
            </w:r>
            <w:r w:rsidR="005720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1.000</w:t>
            </w:r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Close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8 (87.5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8 (87.5%)</w:t>
            </w:r>
            <w:r w:rsidR="00C359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1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 (100.0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1 (96.9%)</w:t>
            </w:r>
            <w:r w:rsidR="005720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-</w:t>
            </w:r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Crepitus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Open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32 (100.0%)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 (100.0%)</w:t>
            </w:r>
            <w:r w:rsidR="006063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1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 (100.0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 (100.0%)</w:t>
            </w:r>
            <w:r w:rsidR="006063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1.000</w:t>
            </w:r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Close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 (100.0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0 (96.9%)</w:t>
            </w:r>
            <w:r w:rsidR="00C359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1 (96.9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1 (96.9%)</w:t>
            </w:r>
            <w:r w:rsidR="00C359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 1.000</w:t>
            </w:r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Lateral/protrusive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n-NO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Click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7  (84.4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6 (81.3%)</w:t>
            </w:r>
            <w:r w:rsidR="00C359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 1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8 (87.5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8 (87.5%)</w:t>
            </w:r>
            <w:r w:rsidR="00B52C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 1.000</w:t>
            </w:r>
          </w:p>
        </w:tc>
      </w:tr>
      <w:tr w:rsidR="00EF2B1D" w:rsidRPr="00EF2B1D" w:rsidTr="006116A5">
        <w:trPr>
          <w:gridAfter w:val="1"/>
          <w:wAfter w:w="146" w:type="dxa"/>
          <w:trHeight w:val="315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Crepitus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 (100.0%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 (100.0%)</w:t>
            </w:r>
            <w:r w:rsidR="006063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1.00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9 (90.6%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9 (90.6%)</w:t>
            </w:r>
            <w:r w:rsidR="00C359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  </w:t>
            </w:r>
            <w:r w:rsidR="00C71C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</w:t>
            </w:r>
            <w:r w:rsidR="00C359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1.000</w:t>
            </w:r>
          </w:p>
        </w:tc>
      </w:tr>
      <w:tr w:rsidR="00EF2B1D" w:rsidRPr="00B0080E" w:rsidTr="006116A5">
        <w:trPr>
          <w:gridAfter w:val="1"/>
          <w:wAfter w:w="146" w:type="dxa"/>
          <w:trHeight w:val="300"/>
        </w:trPr>
        <w:tc>
          <w:tcPr>
            <w:tcW w:w="10501" w:type="dxa"/>
            <w:gridSpan w:val="1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n-NO"/>
              </w:rPr>
              <w:t>1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  <w:t xml:space="preserve">3 vertical zones together (both sides). 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n-NO"/>
              </w:rPr>
              <w:t>2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  <w:t xml:space="preserve">3 horizontal zones together (both sides). 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n-NO"/>
              </w:rPr>
              <w:t>3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  <w:t xml:space="preserve">Opening and closing movements (both sides). 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n-NO"/>
              </w:rPr>
              <w:t>4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  <w:t>Lateral and protrusive movements (both sides).</w:t>
            </w:r>
            <w:r w:rsidR="00B52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  <w:t xml:space="preserve"> *: p-value below 0.05.</w:t>
            </w:r>
          </w:p>
          <w:p w:rsid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</w:pPr>
          </w:p>
          <w:p w:rsid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</w:pPr>
          </w:p>
          <w:p w:rsid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</w:pPr>
          </w:p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</w:pPr>
          </w:p>
        </w:tc>
      </w:tr>
      <w:tr w:rsidR="00EF2B1D" w:rsidRPr="00B0080E" w:rsidTr="006116A5">
        <w:trPr>
          <w:gridAfter w:val="1"/>
          <w:wAfter w:w="146" w:type="dxa"/>
          <w:trHeight w:val="300"/>
        </w:trPr>
        <w:tc>
          <w:tcPr>
            <w:tcW w:w="10501" w:type="dxa"/>
            <w:gridSpan w:val="1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</w:pPr>
          </w:p>
        </w:tc>
      </w:tr>
      <w:tr w:rsidR="00EF2B1D" w:rsidRPr="00B0080E" w:rsidTr="006116A5">
        <w:trPr>
          <w:gridAfter w:val="1"/>
          <w:wAfter w:w="146" w:type="dxa"/>
          <w:trHeight w:val="300"/>
        </w:trPr>
        <w:tc>
          <w:tcPr>
            <w:tcW w:w="10501" w:type="dxa"/>
            <w:gridSpan w:val="1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</w:pPr>
          </w:p>
        </w:tc>
      </w:tr>
      <w:tr w:rsidR="00EF2B1D" w:rsidRPr="00B0080E" w:rsidTr="006116A5">
        <w:trPr>
          <w:gridAfter w:val="1"/>
          <w:wAfter w:w="146" w:type="dxa"/>
          <w:trHeight w:val="300"/>
        </w:trPr>
        <w:tc>
          <w:tcPr>
            <w:tcW w:w="10501" w:type="dxa"/>
            <w:gridSpan w:val="1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</w:pPr>
          </w:p>
        </w:tc>
      </w:tr>
      <w:tr w:rsidR="00EF2B1D" w:rsidRPr="00EF2B1D" w:rsidTr="006116A5">
        <w:trPr>
          <w:gridAfter w:val="1"/>
          <w:wAfter w:w="146" w:type="dxa"/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n-NO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n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n-NO"/>
              </w:rPr>
            </w:pPr>
          </w:p>
        </w:tc>
        <w:tc>
          <w:tcPr>
            <w:tcW w:w="320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Examiner</w:t>
            </w:r>
            <w:proofErr w:type="spellEnd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80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Examiner</w:t>
            </w:r>
            <w:proofErr w:type="spellEnd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2</w:t>
            </w:r>
          </w:p>
        </w:tc>
      </w:tr>
      <w:tr w:rsidR="00EF2B1D" w:rsidRPr="00EF2B1D" w:rsidTr="006116A5">
        <w:trPr>
          <w:gridAfter w:val="1"/>
          <w:wAfter w:w="146" w:type="dxa"/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5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01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5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0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5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01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212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014</w:t>
            </w:r>
          </w:p>
        </w:tc>
      </w:tr>
      <w:tr w:rsidR="00EF2B1D" w:rsidRPr="00EF2B1D" w:rsidTr="006116A5">
        <w:trPr>
          <w:gridAfter w:val="1"/>
          <w:wAfter w:w="146" w:type="dxa"/>
          <w:trHeight w:val="315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Total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N (%)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Total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N (%)          p-</w:t>
            </w: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value</w:t>
            </w:r>
            <w:proofErr w:type="spellEnd"/>
          </w:p>
        </w:tc>
        <w:tc>
          <w:tcPr>
            <w:tcW w:w="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Total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N (%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Total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N (%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p-</w:t>
            </w: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value</w:t>
            </w:r>
            <w:proofErr w:type="spellEnd"/>
          </w:p>
        </w:tc>
      </w:tr>
      <w:tr w:rsidR="00EF2B1D" w:rsidRPr="00EF2B1D" w:rsidTr="006116A5">
        <w:trPr>
          <w:gridAfter w:val="1"/>
          <w:wAfter w:w="146" w:type="dxa"/>
          <w:trHeight w:val="300"/>
        </w:trPr>
        <w:tc>
          <w:tcPr>
            <w:tcW w:w="282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M. temporalis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n-NO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EF2B1D" w:rsidRPr="00EF2B1D" w:rsidTr="006116A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Posterior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2 (91.7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5 (78.1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0.172 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5 (92.6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3 (71.9%)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042   *</w:t>
            </w:r>
          </w:p>
        </w:tc>
      </w:tr>
      <w:tr w:rsidR="00EF2B1D" w:rsidRPr="00EF2B1D" w:rsidTr="006116A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Middle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18 (78.3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3 (74.2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73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17 (65.4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6 (81.3%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170</w:t>
            </w: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</w:p>
        </w:tc>
      </w:tr>
      <w:tr w:rsidR="00EF2B1D" w:rsidRPr="00EF2B1D" w:rsidTr="006116A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Anterior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14 (66.7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3 (84.4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68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23 (85.2%)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5 (78.1%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488</w:t>
            </w: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</w:p>
        </w:tc>
      </w:tr>
      <w:tr w:rsidR="00EF2B1D" w:rsidRPr="00EF2B1D" w:rsidTr="006116A5">
        <w:trPr>
          <w:trHeight w:val="300"/>
        </w:trPr>
        <w:tc>
          <w:tcPr>
            <w:tcW w:w="2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M. masseter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n-NO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</w:p>
        </w:tc>
      </w:tr>
      <w:tr w:rsidR="00EF2B1D" w:rsidRPr="00EF2B1D" w:rsidTr="006116A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bookmarkStart w:id="0" w:name="_GoBack"/>
            <w:bookmarkEnd w:id="0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Origin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18 (75.0%)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5 (80.6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sz w:val="16"/>
                <w:szCs w:val="16"/>
                <w:lang w:eastAsia="nn-NO"/>
              </w:rPr>
              <w:t>0.61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17 (65.4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0 (64.5%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945</w:t>
            </w: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</w:p>
        </w:tc>
      </w:tr>
      <w:tr w:rsidR="00EF2B1D" w:rsidRPr="00EF2B1D" w:rsidTr="006116A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Bod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15 (68.3%)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7 (90.0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sz w:val="16"/>
                <w:szCs w:val="16"/>
                <w:lang w:eastAsia="nn-NO"/>
              </w:rPr>
              <w:t>0.049  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2 (88.0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7 (84.3%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696</w:t>
            </w: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</w:p>
        </w:tc>
      </w:tr>
      <w:tr w:rsidR="00EF2B1D" w:rsidRPr="00EF2B1D" w:rsidTr="006116A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Insertion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15 (75.0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5 (83.3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sz w:val="16"/>
                <w:szCs w:val="16"/>
                <w:lang w:eastAsia="nn-NO"/>
              </w:rPr>
              <w:t>0.47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0 (76.9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0 (93.8%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065</w:t>
            </w: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</w:p>
        </w:tc>
      </w:tr>
      <w:tr w:rsidR="00EF2B1D" w:rsidRPr="00EF2B1D" w:rsidTr="006116A5">
        <w:trPr>
          <w:trHeight w:val="300"/>
        </w:trPr>
        <w:tc>
          <w:tcPr>
            <w:tcW w:w="2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TMJ sound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</w:p>
        </w:tc>
      </w:tr>
      <w:tr w:rsidR="00EF2B1D" w:rsidRPr="00EF2B1D" w:rsidTr="006116A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Open/close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n-NO"/>
              </w:rPr>
              <w:t>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</w:p>
        </w:tc>
      </w:tr>
      <w:tr w:rsidR="00EF2B1D" w:rsidRPr="00EF2B1D" w:rsidTr="006116A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Click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</w:p>
        </w:tc>
      </w:tr>
      <w:tr w:rsidR="00EF2B1D" w:rsidRPr="00EF2B1D" w:rsidTr="006116A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Open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24 (75.0%)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9 (90.6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sz w:val="16"/>
                <w:szCs w:val="16"/>
                <w:lang w:eastAsia="nn-NO"/>
              </w:rPr>
              <w:t>0.09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5 (78.1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0 (93.8%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072</w:t>
            </w: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</w:p>
        </w:tc>
      </w:tr>
      <w:tr w:rsidR="00EF2B1D" w:rsidRPr="00EF2B1D" w:rsidTr="006116A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Close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8 (87.5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 (100.0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sz w:val="16"/>
                <w:szCs w:val="16"/>
                <w:lang w:eastAsia="nn-NO"/>
              </w:rPr>
              <w:t>0.039  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8 (87.5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1 (96.9%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162</w:t>
            </w: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</w:p>
        </w:tc>
      </w:tr>
      <w:tr w:rsidR="00EF2B1D" w:rsidRPr="00EF2B1D" w:rsidTr="006116A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Crepitus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</w:p>
        </w:tc>
      </w:tr>
      <w:tr w:rsidR="00EF2B1D" w:rsidRPr="00EF2B1D" w:rsidTr="006116A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Open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32 (100.0%)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32 (100.0%) 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 (100.0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32 (100.0%) </w:t>
            </w: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</w:p>
        </w:tc>
      </w:tr>
      <w:tr w:rsidR="00EF2B1D" w:rsidRPr="00EF2B1D" w:rsidTr="006116A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Close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 (100.0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 xml:space="preserve">31 (96.9%)  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31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0 (93.8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1 (96.9%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554</w:t>
            </w: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</w:p>
        </w:tc>
      </w:tr>
      <w:tr w:rsidR="00EF2B1D" w:rsidRPr="00EF2B1D" w:rsidTr="006116A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Lateral/protrusive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n-NO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</w:p>
        </w:tc>
      </w:tr>
      <w:tr w:rsidR="00EF2B1D" w:rsidRPr="00EF2B1D" w:rsidTr="006116A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Click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7  (84.4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8 (87.5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71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6 (81.3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8 (87.5%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491</w:t>
            </w: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</w:p>
        </w:tc>
      </w:tr>
      <w:tr w:rsidR="00EF2B1D" w:rsidRPr="00EF2B1D" w:rsidTr="006116A5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Crepitus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 (100.0%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9 (90.6%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07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 (100.0%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32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29 (90.6%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n-NO"/>
              </w:rPr>
              <w:t>0.090</w:t>
            </w: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n-NO"/>
              </w:rPr>
            </w:pPr>
          </w:p>
        </w:tc>
      </w:tr>
      <w:tr w:rsidR="00EF2B1D" w:rsidRPr="00B0080E" w:rsidTr="006116A5">
        <w:trPr>
          <w:trHeight w:val="735"/>
        </w:trPr>
        <w:tc>
          <w:tcPr>
            <w:tcW w:w="10501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C29" w:rsidRDefault="00EF2B1D" w:rsidP="00B52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</w:pPr>
            <w:r w:rsidRPr="00EF2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n-NO"/>
              </w:rPr>
              <w:t>1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  <w:t xml:space="preserve">3 vertical zones together (both sides). 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n-NO"/>
              </w:rPr>
              <w:t>2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  <w:t xml:space="preserve">3 horizontal zones together (both sides). 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n-NO"/>
              </w:rPr>
              <w:t>3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  <w:t xml:space="preserve">Opening and closing movements (both sides). 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n-NO"/>
              </w:rPr>
              <w:t>4</w:t>
            </w:r>
            <w:r w:rsidRPr="00EF2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  <w:t>Lateral and protrusive movements (both sides).</w:t>
            </w:r>
            <w:r w:rsidR="00B52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  <w:t xml:space="preserve"> *: p-value below 0.05.</w:t>
            </w:r>
          </w:p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n-NO"/>
              </w:rPr>
            </w:pPr>
          </w:p>
        </w:tc>
        <w:tc>
          <w:tcPr>
            <w:tcW w:w="146" w:type="dxa"/>
            <w:vAlign w:val="center"/>
            <w:hideMark/>
          </w:tcPr>
          <w:p w:rsidR="00EF2B1D" w:rsidRPr="00EF2B1D" w:rsidRDefault="00EF2B1D" w:rsidP="00EF2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n-NO"/>
              </w:rPr>
            </w:pPr>
          </w:p>
        </w:tc>
      </w:tr>
    </w:tbl>
    <w:p w:rsidR="003E6A98" w:rsidRPr="00EF2B1D" w:rsidRDefault="007F36D4">
      <w:pPr>
        <w:rPr>
          <w:lang w:val="en-US"/>
        </w:rPr>
      </w:pPr>
    </w:p>
    <w:sectPr w:rsidR="003E6A98" w:rsidRPr="00EF2B1D" w:rsidSect="00EF2B1D">
      <w:pgSz w:w="16839" w:h="11907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 Light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B1D"/>
    <w:rsid w:val="00143B4C"/>
    <w:rsid w:val="002740BF"/>
    <w:rsid w:val="003132F6"/>
    <w:rsid w:val="00406CE3"/>
    <w:rsid w:val="005720D5"/>
    <w:rsid w:val="006063A5"/>
    <w:rsid w:val="006116A5"/>
    <w:rsid w:val="007C2C4A"/>
    <w:rsid w:val="007C5C9A"/>
    <w:rsid w:val="007E1E7C"/>
    <w:rsid w:val="007F36D4"/>
    <w:rsid w:val="00937BFE"/>
    <w:rsid w:val="00996411"/>
    <w:rsid w:val="00AE175F"/>
    <w:rsid w:val="00B0080E"/>
    <w:rsid w:val="00B52C29"/>
    <w:rsid w:val="00BA2EED"/>
    <w:rsid w:val="00C3593B"/>
    <w:rsid w:val="00C71CE6"/>
    <w:rsid w:val="00EF2B1D"/>
    <w:rsid w:val="00F5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595FF"/>
  <w15:docId w15:val="{77AA4908-D37E-44EF-827B-E8D8B5B03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2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C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3AE2F91.dotm</Template>
  <TotalTime>170</TotalTime>
  <Pages>2</Pages>
  <Words>546</Words>
  <Characters>289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leik</dc:creator>
  <cp:lastModifiedBy>Marit Slåttelid Skeie</cp:lastModifiedBy>
  <cp:revision>10</cp:revision>
  <cp:lastPrinted>2018-08-03T17:10:00Z</cp:lastPrinted>
  <dcterms:created xsi:type="dcterms:W3CDTF">2018-08-03T10:35:00Z</dcterms:created>
  <dcterms:modified xsi:type="dcterms:W3CDTF">2018-08-28T05:34:00Z</dcterms:modified>
</cp:coreProperties>
</file>